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A99" w:rsidRPr="00FD45BB" w:rsidRDefault="00D91A99" w:rsidP="00D91A99">
      <w:pPr>
        <w:rPr>
          <w:rFonts w:ascii="Times New Roman" w:hAnsi="Times New Roman" w:cs="Times New Roman"/>
          <w:b/>
          <w:noProof/>
          <w:sz w:val="20"/>
          <w:szCs w:val="20"/>
          <w:lang w:val="en-US"/>
        </w:rPr>
      </w:pPr>
      <w:r w:rsidRPr="00FD45BB"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endix Table S3: </w:t>
      </w:r>
      <w:r w:rsidRPr="00FD45BB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Differences in FBB-ADHS global score (Teachers’ ratings; Post-Test 2 minus Pretest between groups; mITT population, ANCOVA, BOC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7"/>
        <w:gridCol w:w="2405"/>
        <w:gridCol w:w="850"/>
      </w:tblGrid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Adjusted mean (95% CI)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p-value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EMG-Feedback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1134 (-0.2628 / 0.0360)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proofErr w:type="spellStart"/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Neurofeedback</w:t>
            </w:r>
            <w:proofErr w:type="spellEnd"/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-0.1549 (-0.2953 / -0.0145)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Difference between treatments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0415 (-0.1240 /0.2070)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eatment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204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Baseline FBB-ADHS global score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b/>
                <w:sz w:val="20"/>
                <w:szCs w:val="16"/>
                <w:lang w:val="en-US"/>
              </w:rPr>
              <w:t>&lt;.0001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Gender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9686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Trial site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200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Baseline ADHD medication (yes/no) 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8498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arenting style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6290</w:t>
            </w:r>
          </w:p>
        </w:tc>
      </w:tr>
      <w:tr w:rsidR="00D91A99" w:rsidRPr="00FD45BB" w:rsidTr="00AC576A"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arents’ expectations</w:t>
            </w: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91A99" w:rsidRPr="00FD45BB" w:rsidRDefault="00D91A99" w:rsidP="00AC576A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FD45BB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5949</w:t>
            </w:r>
          </w:p>
        </w:tc>
      </w:tr>
    </w:tbl>
    <w:p w:rsidR="00D71C91" w:rsidRDefault="00D71C91">
      <w:bookmarkStart w:id="0" w:name="_GoBack"/>
      <w:bookmarkEnd w:id="0"/>
    </w:p>
    <w:sectPr w:rsidR="00D71C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1A99"/>
    <w:rsid w:val="00D71C91"/>
    <w:rsid w:val="00D91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A99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A99"/>
    <w:pPr>
      <w:spacing w:after="0" w:line="240" w:lineRule="auto"/>
      <w:jc w:val="both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1A99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1A99"/>
    <w:pPr>
      <w:spacing w:after="0" w:line="240" w:lineRule="auto"/>
      <w:jc w:val="both"/>
    </w:pPr>
    <w:rPr>
      <w:rFonts w:eastAsiaTheme="minorEastAsia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8A5AC541-48B7-4ADD-B306-7E303E5C5E47}"/>
</file>

<file path=customXml/itemProps2.xml><?xml version="1.0" encoding="utf-8"?>
<ds:datastoreItem xmlns:ds="http://schemas.openxmlformats.org/officeDocument/2006/customXml" ds:itemID="{54E2FAAE-4C4E-4EBF-BE2A-55C8DBAECB76}"/>
</file>

<file path=customXml/itemProps3.xml><?xml version="1.0" encoding="utf-8"?>
<ds:datastoreItem xmlns:ds="http://schemas.openxmlformats.org/officeDocument/2006/customXml" ds:itemID="{6B2FBFB9-17DA-4A58-8ED4-CC1DDBA28C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strehl</dc:creator>
  <cp:lastModifiedBy>ute strehl</cp:lastModifiedBy>
  <cp:revision>1</cp:revision>
  <dcterms:created xsi:type="dcterms:W3CDTF">2016-08-31T09:45:00Z</dcterms:created>
  <dcterms:modified xsi:type="dcterms:W3CDTF">2016-08-31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